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3497D" w14:textId="52662596" w:rsidR="001916C9" w:rsidRPr="00276887" w:rsidRDefault="00382602" w:rsidP="006740C1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RY TABLE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="001916C9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864E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N</w:t>
      </w:r>
      <w:r w:rsidR="007457B1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mber</w:t>
      </w:r>
      <w:r w:rsidR="00864E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 w:rsidR="007457B1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of QTLs for different traits </w:t>
      </w:r>
      <w:r w:rsidR="0008347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identified by the</w:t>
      </w:r>
      <w:r w:rsidR="0008347D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08347D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genome-wide association study </w:t>
      </w:r>
      <w:r w:rsidR="007457B1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in different populations and environments</w:t>
      </w:r>
      <w:r w:rsidR="007457B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proofErr w:type="gramEnd"/>
    </w:p>
    <w:tbl>
      <w:tblPr>
        <w:tblW w:w="7030" w:type="dxa"/>
        <w:jc w:val="center"/>
        <w:tblLook w:val="04A0" w:firstRow="1" w:lastRow="0" w:firstColumn="1" w:lastColumn="0" w:noHBand="0" w:noVBand="1"/>
      </w:tblPr>
      <w:tblGrid>
        <w:gridCol w:w="790"/>
        <w:gridCol w:w="676"/>
        <w:gridCol w:w="1020"/>
        <w:gridCol w:w="1424"/>
        <w:gridCol w:w="676"/>
        <w:gridCol w:w="1020"/>
        <w:gridCol w:w="1424"/>
      </w:tblGrid>
      <w:tr w:rsidR="001916C9" w:rsidRPr="00276887" w14:paraId="51829D94" w14:textId="77777777" w:rsidTr="00276887">
        <w:trPr>
          <w:trHeight w:val="300"/>
          <w:jc w:val="center"/>
        </w:trPr>
        <w:tc>
          <w:tcPr>
            <w:tcW w:w="7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7080B" w14:textId="77777777" w:rsidR="001916C9" w:rsidRPr="00276887" w:rsidRDefault="001916C9" w:rsidP="001916C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5A59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2E5B1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S</w:t>
            </w:r>
          </w:p>
        </w:tc>
      </w:tr>
      <w:tr w:rsidR="001916C9" w:rsidRPr="00276887" w14:paraId="79624E5F" w14:textId="77777777" w:rsidTr="00276887">
        <w:trPr>
          <w:trHeight w:val="300"/>
          <w:jc w:val="center"/>
        </w:trPr>
        <w:tc>
          <w:tcPr>
            <w:tcW w:w="7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E40E49" w14:textId="77777777" w:rsidR="001916C9" w:rsidRPr="00276887" w:rsidRDefault="001916C9" w:rsidP="001916C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4BFFD" w14:textId="0E0FF2E9" w:rsidR="001916C9" w:rsidRPr="00276887" w:rsidRDefault="00FB736A" w:rsidP="00FB736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u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32F6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768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F058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Japonica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A25CD" w14:textId="6D11C723" w:rsidR="001916C9" w:rsidRPr="00276887" w:rsidRDefault="00FB736A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Fu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90E67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768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52AB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Japonica</w:t>
            </w:r>
          </w:p>
        </w:tc>
      </w:tr>
      <w:tr w:rsidR="001916C9" w:rsidRPr="00276887" w14:paraId="4E3A9830" w14:textId="77777777" w:rsidTr="00276887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410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05E7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2B76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1EB7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BF1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81C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D1CF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1916C9" w:rsidRPr="00276887" w14:paraId="39721BE2" w14:textId="77777777" w:rsidTr="00276887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46CD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P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E664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3B7C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D85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DFF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C6A9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1CBB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1916C9" w:rsidRPr="00276887" w14:paraId="508E3A7B" w14:textId="77777777" w:rsidTr="00276887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0CB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E7D3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8210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5AE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7431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6FCA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791D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1916C9" w:rsidRPr="00276887" w14:paraId="1D936E3F" w14:textId="77777777" w:rsidTr="00276887">
        <w:trPr>
          <w:trHeight w:val="300"/>
          <w:jc w:val="center"/>
        </w:trPr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65E91" w14:textId="2839D1FB" w:rsidR="001916C9" w:rsidRPr="00276887" w:rsidRDefault="001916C9" w:rsidP="00F569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GW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D15F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AE42E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9B2B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8E06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4803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D47AD" w14:textId="77777777" w:rsidR="001916C9" w:rsidRPr="00276887" w:rsidRDefault="001916C9" w:rsidP="00191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768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14:paraId="45DC50F0" w14:textId="165AD012" w:rsidR="00A16784" w:rsidRPr="00622D38" w:rsidRDefault="007457B1" w:rsidP="00304553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Y: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y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CS: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Pr="0027688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angsh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</w:t>
      </w:r>
      <w:r w:rsidRPr="004760E9">
        <w:t xml:space="preserve"> </w:t>
      </w:r>
      <w:r w:rsidRPr="004760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D: heading date; GNP: grain number per plant; PN: panicle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number; KGW: kilo-grain weight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A16784" w:rsidRPr="00622D38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82C9F" w14:textId="77777777" w:rsidR="00CD7A58" w:rsidRDefault="00CD7A58" w:rsidP="0004224E">
      <w:r>
        <w:separator/>
      </w:r>
    </w:p>
  </w:endnote>
  <w:endnote w:type="continuationSeparator" w:id="0">
    <w:p w14:paraId="6AD01199" w14:textId="77777777" w:rsidR="00CD7A58" w:rsidRDefault="00CD7A58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B7F72" w14:textId="77777777" w:rsidR="00CD7A58" w:rsidRDefault="00CD7A58" w:rsidP="0004224E">
      <w:r>
        <w:separator/>
      </w:r>
    </w:p>
  </w:footnote>
  <w:footnote w:type="continuationSeparator" w:id="0">
    <w:p w14:paraId="3CB764ED" w14:textId="77777777" w:rsidR="00CD7A58" w:rsidRDefault="00CD7A58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4FBB"/>
    <w:rsid w:val="00304553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D7A58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3</cp:revision>
  <dcterms:created xsi:type="dcterms:W3CDTF">2018-02-22T06:58:00Z</dcterms:created>
  <dcterms:modified xsi:type="dcterms:W3CDTF">2018-02-24T07:26:00Z</dcterms:modified>
</cp:coreProperties>
</file>